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Primer sequences and location of primer sequences in relationship to nearly complete exonic sequences that were assembled from Ensembl 51 and trace files. F designates forward primers; R designates reverse primers. </w:t>
      </w:r>
    </w:p>
    <w:p>
      <w:pPr>
        <w:pStyle w:val="PlainText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p>
      <w:pPr>
        <w:pStyle w:val="PlainText"/>
        <w:rPr>
          <w:rFonts w:eastAsia="Times New Roman"/>
          <w:b/>
          <w:b/>
        </w:rPr>
      </w:pPr>
      <w:r>
        <w:rPr>
          <w:rFonts w:eastAsia="Times New Roman"/>
          <w:b/>
        </w:rPr>
        <w:t>Afrotheria and Xenarthra Primers</w:t>
      </w:r>
    </w:p>
    <w:p>
      <w:pPr>
        <w:pStyle w:val="PlainText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Procavia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TCCTTACTTTGGATATTTTGGATATCATGGATTTGGGGGTCGCCCTCCTTATTATTCAGAAGAGATGTTTGAACAAG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TTTGAAAAACCCAAAGAAAAAGATCCCCCTAAAACAGAGAGTCCAGCTACAGACCCCACACCTAATACAACTGTTCCT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ACTAATTCAACCCAATCAAATGTGCCTGGCTCTGGCGGGAATCATGGAGGAAATGACACCACCCTAACAGGAAACAG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TGGCCCAAACTTGGGGAGCAACCCTACAGCTCAAAATGGGGTCATTTCTCCCTCTACAGCTAATGTTTCAAACCAGG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TACCACGAAGTCAAAATCCATGGGGACCAAGTTACCCAAATATTCAYGAAAATTATCCATATCCTGGTGCCCAGGGT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TCCTATAGCAAGACAATGGCGTCCCATTGGTACTGCCATGGGCCACAGACAGAATGGGCCTCTTTACCGAAATCAAC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TTCAAAGGGGTCCTCGGTGGAACTCCTTTACTTTGGAAGGCAAACCAGCAGCTCGTCCAGGAAATCCAGCTTATCAA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YTTACCCTTCCATTTCAAGAGGTAATTCTCTCAATTATGCAAGAAATCCAGCAAATTTCAGAAGAAAGCCTCAGTTG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AATAAATACCCTACAGGAGCCAATGCTGCCCCACTGGGAACTAAACAGGGTACTGTTGGACGCAATGAAAAAATCCR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TCCAGGAGAGAAGTCACCAGCTCAAAAAGAAAGAATAGTTGTTCCTACAAGGGAACCAACTGGCCTCAGRAAAAACT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CAAGATTTTGGAGTTAGTAAACCCAATTATAAACTGCCTGGTTCTGAGGGCAACATGCAAGTTCCAAGTTTTAATACC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TGATCAACACGAAAACTCCTACTACCCAAGAGAAGATTCGAGGAGAGTCCAAAATTCTGATGGACAAACCCCAAACC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ATTTGCCCAAAGGGGTTGTTTTAGAACCAAGAAGAATCCCATATGAATCAGAAACTAATGGGCCAGAGTTAAAACAT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ACATATCATCCTGTATACCCTGAGGAAATTCCTTCCCCTGCAAGAGAACATTTTCCTGCTGAAAGAAAACACTGGAAT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CAAATCTCTCCAACTCTTGAGGAAGATCCTGGAAAGCAGGTTAGACCTTTGCCTTATCCTTCCCATGGCACTAGAGG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TGTTTTCTACCCTGAATATAACTCCTATGATCCCAGGGAAAATTCATACCTTAGAAGTAATACCTGGGATGAAAGAG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AATTCTCCCAATACCATTAGACGACCAGAAACTTCACTATACCCCATGAACACACCAGACCAGAAAGAGACAGTCCCT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CAATGAGGAGGACCCAACTGATCCAACAGGAGATGAAACTTTCCTAGAACCAGGTAGATGGGGTAAGGAAGAATCCAG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TTAAAGAAAGTCCCCAAATTAGGCAGTACGAAGGCCAACGATATGCCTCCAATCAGCCAAAAGAATACCTCCCTTATT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TTAGACAATCCTTCGAAACCCAGAGAGGATTTTCCATATGGTGAATTTTACCCCTGGGGCCCTGATGAGAATTTTCCG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TATAATACAGCTCCTACTCTACCACCACCAGTGGAGGGCCGGGGCTATTACATTAATAACGCTGTTGAACGAGAAGT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GTCCTCTGTTTCCTTCTTGGAACTCCTGGGACCACAGGATTCAAGCTCAGGGACCAGAAGAAAAAGGGCCATATTTT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AGAAATTTTTGGGATCAGACAACGAATTTACACAAAGCTCCAGCTGTGTTACCAGACCATAATGAGATCCAGCCCTAT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CTCTAACTCCCCAGTTGGGCTTCAGAAAAATCCAACCTGGCATGACAGCGAGAATTTGAACTACGGCATGCAAATTAC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GTTAAATTCACCAGAGGGGGAACGTTTGGCTTTCCCAGACTTGATTCCTCCAAGTTACTCAATTGATCAAAAAGAAA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ATTTGTTTCACCCAAGACAAAGAGGCCCCTGCTGTGCTGGTGGCTCCACAGGGCCCAAGGACAATCTGCTTGCTCTA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GACTACACTCCATCCTTGGGCCTTGCGCCAGGGGAGAACCAAGACACCAGCCCTCTATATACAGAAAGCAGTCATAC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GCATGCAAGACATAGTATCTCCCCTACAAGCATCCTACCTGACCAAAGAAACAGCTCAGAGAAGAGAATGCCTGGGG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GCCAAAACTCAAGTCCCTTCAGAGACGATGTGTCCACTCTGAGGAGGAACACACCATGTTCTGTGAAGAGTCAACTG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TCAAATGGGAATGATGCCTCTTCCTGAAACTAGCTCCCTTCAGTTGAACACACCGTGTCTCAAAAGTGATCATGGTGG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ATGAGAACAACGTTATGGAACAAATGTTTGAAGATAACCAACCCAGTGAAAGAACTGTTGACCTTACCCCTGAGCAGC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GTTATAGGTACCCCTGATGAAGATCCTAAACCAGAAGCAATGCAAAGTGAACTCCTAGGACACGACAGTGAGAGGCAA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CAAAGGCCACCTAGCATCCTGCAGTTACCTTGCTTTGGCAAATTAGCAAAGCATCACTTCTCTGGCACTGGAACTCC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CCAGCAATGGAAGGCAAGGCTCATTTGATGGGGATCCAATCATGCCAACTGAAAATCCTAACACTTTTGCTGAGTTAG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ACAGAGGCACAGTTTAACGGTGTCAATGTAAACACTCTTAATGCAGGTGAACACCCTCCATTTGACTCCAATCCACAG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CCAGGTACAAGACTGCTTATTACTTCAGGCTTAGGGA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AfroXenScanF1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CCTTACTTTGGATATTTTGGATATCATGG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AfroXenScanF2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GATATTTTGGATATCATGGMTTTGGGGG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AfroXenIF1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CACAGASAGAATGGRCCTYTTTAYCGAAATC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AfroXenIR1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GCARGAAAYCCAGCAAATTTCAGAAGAAAGCC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AfroXenScanR1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CTGATGGACAAACYCAAAACW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HATTTG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AfroXenScanR2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CAAACYCAAAACW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HATTTGCCCAAAGG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AfroXenF3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CCTACAAGGGAWCCAACTGRCCCTWGG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AfroXenF4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CCAACTGRCCCTWGGAGAAACT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CAWG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AfroXenIF2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GGAAATYCCTTCCYCTGCAAGAGAAMATTTTCC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AfroXenIR2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CTACYCTGAATATAACYCCTATGATCCCAGGG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AfroXenR3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GAGGATTTTCCATATGGTGAATTTTACC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AfroXenR4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CCAWATGGTGAATTTTAYCMCTGGGGCCC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AfroXenF5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GAAGAGGACCCARTTGAYCCAACTGGAGATG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AfroXenF6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GAYCCAACTGGAGATGAAAMTTTCCCAGGAC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AfroXenIF3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TAACTMCCCAGHTRGGCTTCRGAAAAAYCC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AfroXenIR3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GGCATGCAAATKAC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GTTAAAYTCACCAG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AfroXenR5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CAAASAAAYAGCTCAGAGAAGAGRMTGCCTG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AfroXenR6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GCTCAGAGAAGAGRMTGCCTGKGG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GCCAAAAC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AfroXenF7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GGCATGCAAATTAC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GTTAAATTCACC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AfroXenF8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C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GTTAAATTCACCAGAGGGG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AfroIF4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CCACTCTGAGGAGGAACACRCCRTGTTC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AfroIR4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CCTGAGCAGC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GTTMTAGGTACCCC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AfroXenScanR7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CCASAR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CCAGGYACAAGACTG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AfroXenScanR8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CCAGGYACAAGACTGYTTATTACTTCAGGC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>
          <w:rFonts w:eastAsia="Times New Roman"/>
        </w:rPr>
      </w:pPr>
      <w:r>
        <w:rPr>
          <w:rFonts w:eastAsia="Times New Roman"/>
          <w:b/>
        </w:rPr>
        <w:t>Carnivora and Pholidota Primers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Canis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TCCTTACTTTGGATATTTTGGATATCAGGGATTTGGGGGTCGTCCTCCTTATTATTCAGAAGAGATGTTTGAACAAG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TTTGAAAAACCCAAAGAAAAAGATCCTCCTAAAGCAGAGAGTCCGGCCGCTGAGCCCTCGGGTAATTCAACAGGTCCC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ACTAATTCTACTCAATCAAATCCTGGAGGGAGTCAGAGTGGAAATGACACCAGCCCAACAGGAAACAGTGGCCCTGG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CAAACACTGTGAGTAATCCTACGGCTCAAAACGGGGTTATCTCACCCGCTACAGTTAATATTTCAGGCCAGGGAGTAC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GAACTCAAATCTCATGGGGACCAAATCAGCCAAATATTCATGAAAATTATCCAAATCCTAACATCCGAAATTTTCCT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GGGAGACAATGGCGTCCCACTGGTACTTTCATGGGGCACAGACAGAATGGGCCTTTTTACCGAAATCAACAGGTAC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GGGGCCTCGGTGGAACTCCTTTGCTTTGGAACGCAAACAAGCAATGCGTCCAGGAAATCCAATCTATCGTAAGGCTT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GCTTCTACTGCGAGAGGGAATTCTCCTAATCATGCAGGAAATCTGGGGAATGTCAGAAGAAAGCCTCAGGCACCAAAT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CACCCTATGGGAACCAACGTTGCTCCTCTGGGTCCCAAACATGGTACTGTTGTCCACAATGAAAAAATCCAAAATCC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GAGAGAAACCAGTAGGCCCAAAAGAAAGAATAGTCATTCCTACAAGGGATCCATCTGGCCCCTGGAGAAACTCTCAAG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TATGGAGTTAACAAATCAAACTATAAACTGTCTCCCCCTGAGAGTAATGTGCTAGTCCCAAATTTTAATTCTGTTGAT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CATGAAAACTCTTATTACTCAAGAGGAGATTCCAGAAGAGCCCCAAATTCTGATGGACAAACCCAAAGCCAGAATTT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CCAAAGGGATTATTTTAGAGCCAAGAAGAAACCCGTATGAATCAGAAACTAATCGGCCAGAATTAAAGCACAGTACAT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CAACCTGTATTCCCTGAGGAAATTCCTCCCCCTGCAAGAGAACATTTTCCTGCTGGAAGAAATACTTGGCATCACCA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ATCTCTCCATCTTTTAAGGAAGATCCTGGGAGGCAGGAGGAACTCTTACCTCCTCCTTCCCAGGGCTCTAGGGGAGG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TTTACTACCCTGACTATAACTCTTATGATCCCAGGGAAAATTCACCATACCTTAGAAGCAATAGATGGGATGAGAGAG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GATTCTCCCAACACAATAGGGCAACCCAGAAATTCGCTATATCCCATAAATACTCCAGAGCTGAAAGAAACAGTCCCT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CAATGAAGAGGACCCAATTGATCCAACTGGAGATGAAACTTTCCCAGGACAAAATAGATGGGGTATGGAAGAGCCAAG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TTAAAGAAGGTCCAACAGTTAGGCACTATGAAGGCGAGCAATATACCGTAAATCAACCAAAGGAATACCTTCCCTATT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TTAGATAATCCATCAAAAACCAGGGAGGATTTCCCTTATGGTGAGTTTTACCCCTGGAACCCAGATGAGAATTTTCCA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TATAATACAGCTCCCACTGTACCACCACCTGTGGAGAGCAGGGGCTACTATGCTAATAATGCTGTCAGACAAGAAG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CCCTCTGATTCCTTCTTGGAACTCCTGGGACCACAGGGTTCAAGCCCAAGGACAGAAAGAAAGGCAGCCATATTTT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GAAATTACTGGGATCAGCCAACAACTTTACACAAAGCGCCCCCTAGTCCACCACACCAGAAAGAGAACCAGCCCTAT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TAGTAATTCCCCAGCTGGGCTTCAGAAAAATCCAACATGGCGTGAAGGTGAGAATTTGAATTACGGCATGCAGATTAC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GTTAAATTCACCAGAGGGAGAACATTTGGCTTTCCCAGATTTAATTCCTCCAAGTTACCCAGCAGGTCAAAAAGAAG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CATGTATTTCACCTAAGCCAGAGAGGCTCTTGCTGTGCTGGTGGCTCCCCAGGACACAAGGACAATCCACTTGCTCTA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GACTACACTCCACCCTTCGATCTTGCACCAGGGGAGAATGAAGACACCAGTCCTCTGTACACAGAAGATAGTCATGC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TCATGCAAGAGATACCATCTCTCCTGCCAGCAACCTACCTGGCCAAAGAAACAGCTCAGAGAAAAGAATGCCTGCAG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AGTCAAAACCTAAGTCCTTTTAGAGATGATGTGTCCACTCTGAGAAGGAACACGCCGTGCTCTATGAAGAATCAACTG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CCAAAGGGGAATTATGCCGTTTCCTGAAGCCGGTTCCCTTCAATCAAAGAATACACCTTGTCTCACAAGTGATCTTGG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GAGATGGCAACAATGTTTTGGAAGAGATATTCGAAGACAACCAGCTCAGTGAAAGAACCGTTGACCTTACTCCTGAAC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CTTGTTATTGGTACACCTGATGAAGGCCCTGAGCCAGAAGGAATCCAAAGTGAAGTGCAAGGAAATGAGGGTGACAGG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CAACAAAGACCGTCAAGCATCATACAGTTACCATGCTTTGGCTCCAAAATAACAAACTACCACTCCTCCAGCACAGG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CTCCATCTAGCATCGGAAGGCAAGGCCCATTTGATGAAGAGCCGATTATGCCTACCGAAAATCCTAACTCATTGTCT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TTAGCTACTGGGGCACAGTTTCAGAGTATAAATGTAGACCCACTTAGTGCTGATGAACACACTCCATTTGATTCTCTT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TTAGGGACCAATCCACAGGACCATGTACAAGACTGCTTGCTGCTTCAGGCCTAGG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arnF1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CCTTAYTTTGGATATTTTGGATATCAGGG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arnF2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GGATATTTTGGATATCAGGGATTTGGGGG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arnIF1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CCAAATCCTAACATCCGAAATTTTCCT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GG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arnIR1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GTCAGAAGAAAGCCTCAGGSACCAAAT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CACCC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arnR1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CAGAATTT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CCAAAGGGATTATTTTRGAGCC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arnR2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GGATTATTTTRGAGCCAAGAAGAAWCCC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arnF3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CCTACAAGRGATCCATCTGGCCCCTGGAGAAAC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arnF4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GGCCCCTGGAGAAACTCTCAAG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TATGG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arnIF2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CTGCAAGAGAACATTTTCCTGCTGGAAG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arnIR2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CTTATGATCCCAGGGAAAATTCACCATAC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arnR3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CCAGGGAGGATTTCCCTTATGGTGAGTTTTACC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arnR4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CCTTATGGTGAGTTTTACCCCTGGAACCCAG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arnF5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GATCCAACTGGAGATGAAACTTTCCCAGGAC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arnF6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GAGATGAAACTTTCCCAGGACAAAATAGATGG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arnIF3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CCAGCCYTAT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TAGYAATTCCCCAGCTGG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arnIR3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GCTTTCCCAGAYTTAATTCCTCCAAGTTACCC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arnR5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CATGCAAGABAYACCATCTCYCCTSCMAGC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arnR6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CCATCTCYCCTGCMAGCAACCTACCTGGCC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arnF7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CCAACATGGCRTGAARGTGAGAATTTG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arnF8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GAAGGTGAGAATTTGAATTAYGGCATGC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arnIF4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GTCCTTTTAGAGATGATGTGTCCACYCTGAG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arnIR4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CCAAAGGGGAATTATGCCSTTTCCTGAAGCC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arnR7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GACCAATCCACAGGACCATGTRCAAGAC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arnR8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GACCATGTRCAAGACTGCTTRCTRCTTCAGGCC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>
          <w:rFonts w:eastAsia="Times New Roman"/>
        </w:rPr>
      </w:pPr>
      <w:r>
        <w:rPr>
          <w:rFonts w:eastAsia="Times New Roman"/>
          <w:b/>
        </w:rPr>
        <w:t>Cetartiodactyla Primers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Bos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CCCTTTCTTTGGATTTTTTGGATATCATGGATTTGGGGGCCGTCCTCCTTATTATTCAGAAGAGATGTTTGAAGATT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GAAAAACCAAAAGAAGAAGATCCTCCTAAAACAGAGACTCCAGCCACAGATCCTTCTGTTAATTCAACAGTTCCTGAG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TAACTCTACCCAGCCAGGTGCACCCAGTCCCAGAGCGGGTCAAGGCGGAAATGACACCAGCCCAGCAGGAAACAATGG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GGACCCTAACACTGTGAGCAACCCTACAGTTCAAAACAACCCTGTAGTAAATGTTTCCGGCCAAGGAGTTCCAAGA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CAAACCCCGTGGAGACCAAGTCAGACAAATATTCATGAAAATTATCCATATCCTAACATTCGAAATTTTCCTGCAGG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ACAATGGCATCCTACTGGTACCTCTATGGGGAACAGACGTAATGGGCCTTTTTACCGAAATCAACAAATTCAAAGGGC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CTCGGTGGAACTCCTTTGTTTTGGAAGGCAAACAAGCAATTCGTCTAGGATATCCAATATATCGCAGAGCTTATGCCT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CCGTAAGGGGCAATTATCCCAATTATGCAGGAAATCCAGTAAATTTCAGAAGAAAGCCTGAGGGGCCCAGTAAACAA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TGAGGGAACTATTGCCCCTCTGGGTCCCAAACATGGTACTACTGGCCACAATGAAAACATCCAAAATCCAAAAGAGA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CAGTAAGTCAAAAAGAAAGAATAGTCATTCCTACAAGGGATCCAAATGGCCCCTGGAGAAACTCTCAAGACTATGGAG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ACTAAATCAAACTATAAACTGCCTCACCCTGAGGGTAACATTCTAGTCCCAAATTTTAATTCTATAGATCAACATGA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CTCTTATTACCCCAGAGGAGATTCCAGAGGAACCCCAAATTCTAATGGACAAACCCAAAGCCAGAATTTGCCCAAAGG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TTATTTTAGAACCAAGAAGAATTCCATATGAATCAGAAATTAATCAGCCAGAAATAAAGCACAGTACACATCAGCCTG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TACCCTGAGGGATCTCCTTCCCCTGCAAGGGAACGTTTTCCTGCTGGAAGAAATACTTGGAACCAACAAGAAATCTCT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CCTTTTAAGGAAGATCCTGGAAGGAAGGAAGAACACTTACCTCATCCTTCCCTTGGCTCTAGAGGACGTATTTACTA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CTGACTACAACCCCTATGACCGCAGGGAAAACCCACCATACCTTAGAAGTAATAGCTGGGATGAAAGAAATGATCCTC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ATACAATGGGGCAATCTGAAAATCCACACTATCCCATGAATACTCCAGATCCAAAAGAGACAATCCCTTATAATGA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GGCCCAGCTGATCCAACTGGAGATGAAACTTTCCCAGGACAAACGAGATGGAGTGTAGATGAGTCGAACTTTAAGAC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CCCCAACAGCTAGGTATGAAGGCAAGCAATATACCTCAAACCAACCAAAGGAATACTCTCCCTATTCCTTAGATAATC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CCAAAACCCAGGGAGTATTTTCCTTACGGTGAATTTTACCCCTGGAGCCCAGATGAGAACTTTCCATCATATAATACT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TCCCACTATACCACTGCTTGTGGAGAACAGGGGCTATTATCCTACTAATGCTGTTGGACAAGAAGAAAACACTATGTT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CTTCTTGGAATTCCTGGGACCACATGGTTCAAGTCCAAGGGCAGAAAGAAAGGAGGCCATATTTTACCAGAACTTTCT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GGTCAGCCAACGAATCTACCCAAAGCCCCTGCTAGTCCACCATACCACAAGGAGAATCAGCCTTATTTCAGTAACTCC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ACTGGGCTTCAGAAAGATCCAACATGGCATGAAGGTGAGAATTTGAATTATGGCATGCAAATCACTAGGTTAAATTC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CAGAGGGAGGACATTTGGCTTTTCCAGACTTAATTCCTCCACATTACCCAGGAAGTCAAAAAGAAACACGTCTATTTC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CTAAGTCAGCGAGGCCCTTGCTGTGCTGGTGGCTCCATAGGGCCCAAGGACAATCCACTTGCTCTACAAGACTACACT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TTTTTTTGGTCTTGCACCAGGGGAAAACCAAGACACCAGCCCTCTCTATACAGAAGACAGTCATACTAAGCATGAAAG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ATACTATTTCCCCAACAAGCATCCTACCTGGCCAAAGAAACAGCTCAGAAAAAAGACTTCCTGGAGAAAGTCAAAACC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GTCCTTTCAGAGATGACGTGTCCACTCTGAGGAGGAACACACCATGTTCTATAAATAATCAATTGAGCCAAAGGGG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TAGGCCCCTTCCTGAAGCCAGTTCCCTTCAATCAAAGAATATACCTTGCCTCAAAAGTGATCTTGAAGATGGAAACCA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TTTTGGAACAAACATTAGAAGGCAACCAGCTCAATGAAAGACCTGTTGATCTTACTCCTGAGCAGCTTGTTATGGATA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CCTGATGAAGGTCCCAAGCCAGAAGGAATTCCAAGTGAAGTGCAAGGAAATGGGGGCAAAAGGCAGCAACAAAGACCA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TACCATACTAAAGTTACCATGTTTTGACTCCAAATTAACAAAGTATTACACCTCCAGCACTGGGACTCCATCTAGTCT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GAAGGCAAGGCTCATTTGATGGGGATCCAATTATGCCTACTGAAATTCCTAACTCATTGGCTGAGTTAGCCACTGGGG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CAGTTTCAGAATATAAATGTAGACCCACTTAATGCAGATGATCACACTCCATTTGATCCTCTTCAAGTAGGGACCAAT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CAGGACCAGGTTCAAGACTGCTTACTACTTCAGGCCTAGGAA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ertF1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CCTTWCTTTGGATWTTTYGGATATCATGG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ertF2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GATWTTTYGGATATCATGGATTTGGGGG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ertIF1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CAAAKATTCATGAAAATTAYCCAWATCCTAAC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ertIR1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GCAGGAAATYCAGCAAATHTCAGRAGAAAGCC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ertR1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CAGAWTTTKCCCAAAGG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TTRTTTTAGARCC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ertR2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G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TTRTTTTAGARCCAAGAAGAATYCC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ertF3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CAAGGGATCCAAVTGGCCCCTGGAGAAAC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ertF4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GGCCCCTGGAGAAACTCTSAAGACTATGG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ertIF2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GAAATACTTGGAAYCAMCAAGAAATCTCT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ertIR2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CCTATGATCSYAGGGAAAAYTCACCATAC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ertR3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CCCAGRGAGGATTTTCYTTAYGGTGAATTTTACC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ertR4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CYTTAYGGTGAATTTTACCCCTGGARCCCAG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ertF5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GATCCAACTGGAGATGAAVMTTTCCCAGGAC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ertF6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GGAGATGAAVMTTTCCCAGGACAAASKAGATGG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ertIF3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CTGGKCTTCAGAAAAATCCAAYATGGCMTGAAG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ertIR3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GGYATGCARAYCACTAGGTTAAATTC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CAG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ertR5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CAGCTCAGARAAAAGACTKCCTGGAGAAAG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ertR6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GACTKCCTGGAGAAAGTCAAAACC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GTCC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ertF7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CCAAYATGGCMTGAAGGTGAGAATTTG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ertF8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GAAGGTGAGAATTTGAATTATGGYATGC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ertIF4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GTCCMCTCTGAGGAGGAACAYACCAYGTTC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ertIR4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GAARCCAGTTCCCTTCAAYCAAAGAATAYACCTTG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ertR7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GGACCRAT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SARGACCAGGTKCAAGAC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ertR8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GACCAGGTKCAAGACTGCYTACTACTTCAGGCC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>
          <w:rFonts w:eastAsia="Times New Roman"/>
        </w:rPr>
      </w:pPr>
      <w:r>
        <w:rPr>
          <w:rFonts w:eastAsia="Times New Roman"/>
          <w:b/>
        </w:rPr>
        <w:t>Chiroptera Primers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Myotis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TCCTTACTTTGGGTATTTCGGATATCAGGGATTTGGGGGTCGTCCTCCCTATTATTCAGAAGAAATGTTTGAACAAG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TTTGAAAAACCCAAAGAAAAAGACCCTCCTAAAACGGAAAGTCCAGCCACCGAGCCCTCGTCAAATTCAACTGTTCCT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ACTAATTCTACCCAACCAAATGCACCCAATCCTGGAGGGCGTCCGGGTGGAAATGACACCAGCCCAACAGGAAACAG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GCCATGGGCCCAACACTGGGGGCAACCCTACAGCTCAAAATGGGGTCAATCCACACCCTGCAGTTAATGTTTCAGGCC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GGGCCACCAAGAAGTCAAATCCCATGGGGCTCAGGTCAGCCAAATATTCGTGAAAATTACCCAAATCCTAACTTTCC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TTTTCCTGTGGGAAGACAATGGCGTCCCACTGGTACCACCGTGGGACACAGACAGAATGGGCCTTTTTACCGAAATCC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TCCAAAGGGGTCCTCGGTGGAACTCCTATGCTTGGGAAGGCAAGCAAGCTGTTCGTCCAGGAAATCCAATTTATCAC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CCGTATGCTTCCACTGCAAGAGGCAATTCTCCCAATCTTGCAGGAAATCCAGCAAATTTCAGAAGAAAACCTCAGGGG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AATAAACACCCTATGGGAACCAATGTTGCCCCTTTGGGTCCCAAACATGGTACTGTTGGTCGCAATGAAAAAATTC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TCCAAGAGAAAAGCCATTAGGTCAAAAAGAACGAGTAGTCATTCCTACAAGAGATCCAACTGGCCCCTGGAGAAACT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CAAGATAATGAAGCTAATAAATCAAACTATAAACTGCCTCCTCCCGAGGGTAACAAGCAACTCCCAAATTTTAATTCT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TGATCAGCGTGAAAATTCTTATTACCCAAGAGGAGATTCCAGAAGAGCCCCAAATTCTGATGGACAAGCCCAGAGCC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TTTGCCCAAAGGGATTATTTTAGAGCCAAGAAGGATCCCATATGAATCAGAAACTAATCAACCAGAATTGAAGCAC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ACATATCAGCCTGCATACCCTGAGGACATCCCTTCCCCTGCAGGAGAACGTTTTCCTGCTGGAAGAAATACTTGGAAC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CCAAGACATCTCTCCACCTTTTAAGGAAGATCCCAACAGGCAGGAAGAACACTTACCTCATCCTTCCCATGGCTCTAG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CAGATGTGTACTACCCTGACTATAACCCCTATGATCCCAGGGAAAACTCACCATACATTAGAAGCAATACATGGGATG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GAGATGATTCTCCCAATAATGCGGGACTACCAGAAGATCCGCTATACCCCATGAATACTCCAGACCCAAAAGAGAC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ACCTTATAATGAAGAGGACCCAATTGACCCAACTGGAGACGAACCTTTTCCAGGACAAAGTAGATGGGATGTGGAGG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CGCGCTTTAAAGAAGGTGCCCCAGTTAGGCACTACAAAGATGAACAGTATACCTCAAGTCGACCAAAGGAGTACCTTC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TATTCCTTAGATAATCCATCGAAACCCAGGGAGGATTTTCCTTATGGTGAATTTTACCCCTGGAACGCAGATGAGAAT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CCCATCATATAATACAATTCCCACTGTACCACCACCTGTGGAGAACAGGGGCTATTATGCCAACAGACCTGTTGGAC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AAGAAAACTCTCTGTTTCCTTCTTGGAACTCCTGGGACCATAGGATAGAAACCCAAGGGCAGAAAGAAAGAAGACCAT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TTTAACAGAAATTTCTGGGATCGGCCAACCAATTTACACAAAGCCCCTGCTAGCCCACCACACCAGAAAGAGAACCCG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CTATTCCAGTAACTCCCCAGCTGGGCTTCAGAAAAATCCAATATGGCGTGAAGGTGAGAATTTGAATTATGGAATGC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TACTAGGTTAAATTCACCAGACAATGAACACTTGGCTTTCCAGGACTTAATTCCTCCAAGTTATTCAGCAGGTCAA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AAGCACATTTATTTCACCAAAGACAAAGAAGCCCTTGCTGTGCTGGTGGCTCTGTTGGACACAAGGACAATCCACTT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TCTACAAGACTACACTCCATCCTTTGGTCTTGCACCAGGGGAGAACCAAGACACCAGTCCCCTGTATACAAAAGATAG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CACTAAGCATGCAAGACATACCATCTCCCCGACGAGCAGCCTACCTAGCCAAAGAAACAGCTCAGAGAAAAGACAGC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GGAGAAAGTCAAAACCCAAGTCCTTTTAGAGATGATGTGTCCACTTTGAGGAGGAACATACCGTGTTCTATAAAGAAT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CTGGGCCAAAGGGGAATTATGCCCTTTTCTGAAGCCAGTTCCCTTCAATCAAAGAATACACCTTGTCTCAAAAATGA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TTGGAGGAGATGGAAACAATGCTTTGGAACCAATATTTGAAGGCAACCAGCTTAATGAAAGGACTGTTGACCTTACTC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GAGCAGCTTGTTATCAGCACACCTGATGAAGGCCCCAAGCCAGAAGAAATCCAAAGTGAAGTGCAAGGAAATGAGGGT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AGGCAGCAACAAAGACCATCTAGCATTCTACAGTTACCATGCTTTGGCTCCAAATTAGCAAAGTATCACTCCTCCAG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CTGGAACTCCATCTAGCATTGGAAGGCAAAGCCCATTCAATGGCGATTCAATAATGCCTACTGAAATTCCTGACTCAT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GCTGGGTTAGCTACTGGGACCCAGTTTCAGAGTATAATTGTAGACCCATATAATGATGATGAACACATTCCATTTGAT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CCTTCAAATAGGGACCAAACC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hiropF1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CCTTACTTTGGRTATTTYGGATATCAKGG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hiropF2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GGRTATTTYGGATATCAKGGATTTGGGGG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hirIF1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CAGCCAAATATTCGTGAAAATTACCCAAATCC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hirIR1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GGCAATTCTCCCARTCWTGCAGGAAATCCAGC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hiropR1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C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TTTGCCCAAAGGGATTATTKTAGAGCC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hiropR2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GGATTATTKTAGAGCCAAGAAGGATCCC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hiropF3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GTCATTCCTACAAGAGATCCAACTGGCC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hiropF4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CCAACTGGCCCCTGGAGAAACT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CAAG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hirIF2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CCTGCTGGAAGAAAYACTTGGAAC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RCCAAG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hirIR2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CCCTATGATCCCAGGGAAAACTCACCATAC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hiropR3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CCCASGGARGATTTTCCTTATGGTGAATWTTACC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hiropR4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CCTTATGGTGAATTTTACCCCTGGAACSCAG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hiropF5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CCCCTATGATCCCAGGGAAAACTCACCATAC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hiropF6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GGGAAAACTCACCATACMTYAGAAGCAATAC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hirIF3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CCTGCTAGSCCACCACACCAGAAAGAGAACC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hirIR3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CAYTTGGCTTTCCAGGACTTAATTCCTCCAAG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hiropR5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GAAACAGYTCAGAGAAARGACWGC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GG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hiropR6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GAAAAGACAGC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GGAGAAAGTCAAAACCC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hiropF7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GGGCTTCAGAAAAATCCAAYATGGCGTG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hiropF8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CCAAYATGGCGTGAAGGTGAGAATTTG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hirIF4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GC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GGAGAAAGTCAAAACCCAARTCCTTTTAG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hirIR4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GAAGCCAGTTCCCTTCAWTCRAAGAATACACC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hiropR7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GATGAACACAYTMCATTTGAT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CC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ChiropR8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CAYTMCATTTGAT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CCTTCAARTAGGGACC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>
          <w:rFonts w:eastAsia="Times New Roman"/>
        </w:rPr>
      </w:pPr>
      <w:r>
        <w:rPr>
          <w:rFonts w:eastAsia="Times New Roman"/>
          <w:b/>
        </w:rPr>
        <w:t>Marsupialia Primers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Monodelphis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TCCTTATTTTGGCTATTTTGGATATCATGGATTTGGAGGGCGACCCCCATATTATTCAGAAGAGATGTTTGAACAAG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TTTGAAAAGCCCAAAGAGGAAGATCCCCCCAAAGTAGAGAGTACCACCGCAGCCCCTCCAACGAACTCCACGGTTCCT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ACCAATTCAACTCAAGCAACTGTCCCTGTCTCAGGAGGGAGTCAAGGTGGAAATGAGACCAGCACAACAGGGAATG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CTGAAGTGCAGAACCCTGGGATCAACTTGGCTCCTGCTGTTAATGTCTCTGGCCAAGACGGACCAGGAAGTCAGGTTC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CCTGGCCCATATCAGCCAACTATTCTTGAAAACTCTCCAAATCCTAATTTAAGAGGCTTTCCCATAAGCAGACAATGG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TCAAACAAGCTTCCCTGTAGGACCTAGACTGATGGGCCCTTTTTATAGAAATTATCCCAATCAAAGGAGCTACCAATG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CCAGTTTAGCTTATGTAAGCAAGCAAATAGTTCGCCCAGGAAACACAGCTTACCAAAAAGTTTATCCTTACATTTCT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AGCAATTCTCCTAATCATGTATCTAATCCAGCAAATAACAGAAGAAAACCCCAGGGTCCAACCAAACAACCTGAAGA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AAATGGTGGGTTAGCAGGTCCCAAGCTTGGCACTGCCCATAAAGAGGAGCAGATTCAAAACCCCAAAGAGAATTCAGT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CCCAGAGAGAAAGAATAACCTTTCCTACAAGGGATCCAACCAGCACCTGGAGAAACTCACAAGGTTATGAAACCAAC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TCAAATTATAAATTAACTCCTCCACAGGGCAGCCCTTCAGTACCAAGTGTCAATTCTGTTGACCAGCCTGAAAATTAT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CCCCAGGGTAGATTCCAGGAGATTCCCAGCTAGTATTCAAGCATCAAATTTTCCCAAAGGAATAGTTTCAGAACCAAG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AGGTCCCTCTGACTCTGAAATTAATCCACCAGAAATAAAACATGGAACCCACCAGACTGATGAAGGTCCATATCCTC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AAGAATCCTTTTTTCTGAGAAGCAATACATGGAATCTCCAAAAAGGATCTCCAATTTTTGAGGATGAACCTACAAAA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GAAGGATCTTTACTCTATCCAGCCCTTGGAGCAAGAGAAAATGTTCCCTACCCTGAATACGTGCCCTATGATCCCC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GAGCTCTCTTTATGCCAGAGGTAATATGTGGGATGAAGGAGATGAGTTTCCTGGCACTTTCAGACCAGCAGGTCAAC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GAAATCCATTGCACTCCCTGAATTCTCCTTCAGGTCAGAGACATCGGTCAACTGACAATGAAGAGGATCCAATTGAC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ACGGGTGATGAGTTTTACCGGGGACCTGATGCAGGGGGTAAGGAATCCAACTTCAAAGGAAGTCAAGTTAGGTACCG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AAAGATACCCATATGCCCCCAGTCATCCATCCAAGCCAAAGGAATACCCCCAACATTCCACAGATAATTTAGAAAGAC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GAAATCCGTCTTATGGTGAATATTATCCCTGGCACTTTCCACCTTACAATTTTGCTCCTCCTCTAACACCACCAAG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AACAGTGGTTATTATTATCCTCCTAACGCCTTGGAACAAGAAGAGAGTACACCATCTCCATCTTGGGGGTCATGGGA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AAAGAATTATGTCCCAGCAAAAAAGGGAAGAATACCATATTATAATAGATATTTCTGGGATCAAGCCACCAATTTAC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AATCTGCAGCAAGTGCCCTGGAGCAGAGAGAACATCAACCCCATTCCAGTAGTTTTCCAGCTGGGCTTAGAGGAAGC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AACATACCAAGAAACAGAGAATCTGAACTATGACAGTGTACACAATAACAGGATAAATACTCCTGAAAAAGGACAGTT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CTGTCACTGACTCTGTGATTCAAAACAACCTGATATATCAAGGCGAAGTATATTCATATTCCCCAGCCAGCCAAAGA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CCCTGCTGTGCTGGTGAATCCCCAGGGCCCAGAGAAAGCCCTCTCATTTCCCTCGATTACTCTCCACCCTTTGGTCTT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TTCAGGAGATGATGGAGAAAGAAATCCCCCAACTACGGAGGGCATCCACATGAAGCATGCGAGGCACATCATCTACTC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CAGACATCCAACCCAACCAAAGAAATAGTTCAGAGAAAAATCTATCTGAGAAAGGAGCAAATCCAGACCCTTTCAGGG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GACACAGCCATGTTGAAAAAAAGCTCACCTTGTTCTAAAAGGAGCCCAGCAGGCCAGACAGAAAGCGTGCCTTTTTCT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GCTGACTCCCTCCAAGCAAACATGCCCTGCCGCAAAAGTAACCTTAGAGGAGAAGGGAACAATGTTCTTGCAAAAAT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TGGGAGTCAACCAGTTCAATGCAAGAACCAGTAACCTTATCCCTGAGGAACTCGAGGCTCCTGAAGAAAATCTCGGGC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AAAATATCCAAAGTGAAGGGGGAGGAAGTGAGGGTCGTGTGAAACAGAAAGGAGTGCCTAATATCCAGAAGGTGCCA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CCTCCACTCTAAACTAAAGGACCACCTCCTTTCCAGCACAGGTGCTCCACTTGGCAAGAGGAGACCAGGCCTGTCCAC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GAGAGCCAGCCATGGTCTCTGCCCAGCCCAGCAGCACATTGACTGGATTGACAGCTAGGGAGCAGCTTGGTGGTACA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ATCGACCCACTCGTTGCCTCAGAGCCACCTCTTTCTTTTCCATCTCTTTCAATCCCAAAGAATGCAGAGTTTCAGGAC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CCTGCTGCTCCACAGCTAGGG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MarsF1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CCTTATTTTGGCTATTTTGGATAYCAYGG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MarsF2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GCTATTTTGGATAYCAYGGATTTGGAGGGC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MarsIF1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GAAAACTCTCCAAAYCCTAATTTWAGAGGC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MarsIR1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GTTTATCCTTACRTTTCY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AGCAATTCTCC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MarsR1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GTATWCAARCATCAAATTTTCCCAAAGG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MarsR2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CAAATTTTCCCAAAGGAATAGTTTCAGAACC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MarsF3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CCTACAAGGGWTCCAACCAGCMCCTGG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MarsF4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CCAACCAGCMCCTGGAGAAACTCACAAGGTTATG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MarsIF2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GGAATCYCCAAMAAGGATMTCCAATTTTTGAGG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MarsIR2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CAGGYCAAS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GAAAYCCATTAYACTCCCTG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MarsR3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CCATCTCCATCTTGGGGGTCATGGGA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AAAG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MarsR4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GTCATGGGA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AAAGAATTATGTCCCAGC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MarsF5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GCCAAAGGAATACCCCCARCATTCCAC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MarsF6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CCCARCATTCCACAAATAACTTASMAAGAC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MarsIF3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CCCCWTTCCAGCAGYTTTCCAGYTGRGCTTAG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MarsIR3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CCAKCCAAAGA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CCCTGCTGTGCTGGTG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MarsR5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CCAACCAAMGAAATAGTTCAGAGAAAAATC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MarsR6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GTTCAGAGAAAAATCYAYCTGAGAAAGGAG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MarsF7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CATATYCCCCAGCCAKCCAAAGA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CCCTGCTG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MarsF8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CCAAAGA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CCCTGCTGTGCTGGTG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MarsIF4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CTTTTTCT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GCYGAYTCCCTCCAAGCAAAC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MarsIR4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CCTTATYCCTGAGGAACTCGAGGCYCCTGAAG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MarsR7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CAATCCCAAAGAATGCAGAGTTTCAGGAC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MarsR8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GCAGAGTTTCAGGAC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CCTGCTGCTCCACAGC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rPr>
          <w:rFonts w:eastAsia="Times New Roman"/>
        </w:rPr>
      </w:pPr>
      <w:r>
        <w:rPr>
          <w:rFonts w:eastAsia="Times New Roman"/>
          <w:b/>
        </w:rPr>
        <w:t>Eulipotyphla Primers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&gt;Erinaceous_europaeus_F6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CAGAATCCCTACTTTGGCTACTTTGGATTTCATGGATTTGGGGGTCGTCCTCCTTATTATTCAGAAGAGATGTTTGAA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GATTTTGAAAAACCCAAAGAAAAAGATCCTCCTAAAACCGAGAGTCCAGCCACAGAACCCTCACCTAACTCAACTAC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CTGAAACTAATTCTACCCAACCAAATGCACCCAATCCCAGAGGGAATCAGCCTGGAAACGACACCAATCCAGCTGGA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GGTGGCCCTGGGTCAAACACTGTGAACAACCCTGCTGTTCAAAACCCATCCTCTACAGTTAACATTTCAGGCCAGGG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ACCAAGAAGTCAAATACCCCTGGGACGAAGGCAGCCAAATTTTCATGGAAATTATCCAAATCCCAACATCCGAAATTA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CTGCAGGAAGACAATGGCGTCCCACTGGTACAATCCTGGGTCATAGGCAGAACTGGCCATTCTACAGAACTCAACAAG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CAAGGGAGTCCTCGGTGGCACTCATTTGCTTTGGAAAACAAACAAGCACTTCGTCCAGGAACTCCATTTTACCGCAA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TTATGCTTCCACTGCAAGAGGCAATTCTCCCAATCAGGCAGGAAATCCAGCAAATTTCAAAAGAAAGCCTCAGACTCC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TAAACAACCTATTGGAACCAGTGTTGCCCCTGTGGCTCCCAAACGTGATCCTGTTGGTCACAATGAAAAAATCCAG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CCAAGAGAGAATTCACTAGGTCAGAAAGAAAGGATTGTCATTCCAACTAGAGACCCAACTGGCCCCTGGAGAAACTCT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GATTATGGAATTAATAAATCAAATTTTAAGCCTTCTCGCCCTGAGGGTAACATGCCAGTTCCAAATTTTAATTCTAT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ATCAACATGAAAACTCTTATTACCCAAGAGGAGATTCCAGAAGAGCCCCAAATTCTGATGGACAAGCCCCAAGCCAG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TTGCCCAAAGGGATTGTTTTAGAGCCAAAAAGAATTCCATATGAATCAGAAACTAATGGTCCAGAATTAAAACAGAAT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TATCCGCCTGTCTACCTTGAGGAAATCCCTCCCCCTGAAAGAGAACTCTTTCCTGTTGGAAGAAATACTTGGAATCA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AGAAATCTCTCCACCTTTTAAGGAAGACCCTAGGAGGCAGGAGGAACATTTGCCTCGTCCTTCCCAAGGCTCTAGGG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GTGTTTACTATCCTGACTATAACCCCTATACCCCCAGAGAGAATGTCCCATATCATAGAAGCAATACATGGGATGAG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AGATGATTCTCCCAATACCGTAAGGCAGCCTGAAAATCCACTCTACCCCATGAATACTCCAGACCCCAAAGATACAGT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CTTATAATGAAGAGGACCCAGCTGACCCAACTGGAGATGAAACTTACCTAGGACAAAGTCAATGGGGCATGGAAGAGT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ACTTTAAAGGAGGGCCAACGGTTAGGCAATATGAAAGGGAACAATTTACTTCAAATCAACCAAAAGACTATCTTCCC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TCCCTTGGATAATCCATCAAAACCTAGGGAGGAGTTTCCTTACAATGAATTTTACCCCTGGAATCCAGATGAGACTTT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CATCATATAATACAGTTCCCTCTGTTCCACCACCTGTGGAGAGCAGGGGCTATTATGCTAGCAATGCTATTGGACAAG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GAAAGTTCTCCATTTCCTTCATGGAACTCCTGGACCAACAGAATTCAAGCCCAAGGGCAGAAAGAAAGAGATCCATAT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TAACAGGAATTTCTGGGATCAGTCAACAAATGTATACAATGCTCCCACAAATCCACCACACCAGAAGGAAAACCAACC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ATTCTAGTAACTACCCAGCTGGGCTTCAGAAAAATCCTACATGGAATGAAGGTGAGAATTTGAATTATGGCATGCAA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ACTAGGCTAAATTCACCAGAAAGAGAGCATTCTTCTTTCCCAGACTTAATTCCTTCAAATCACCCAGCTGGTCAAAA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CCGCATTCATTCCACCAAACCCAGAGAGGCCCTTGCTGTGCCAGTGACCCCACAAGGCACAAGGACAATCCACTTGC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TTCAAGACTACACGCCATCCTTTGATCTTGCACCAGAGGAGAACCAAGATACCAGCCCTATGTACACAGAAGATAGTC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ACTAAGCATGCAAGACATACCATCTCCCCAACAAGCAGCCTGCCTGGGCAAAGAAACAGCTCAGAGAAAAGACCACCT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GAAAGTCAAAACCCAAGTCCTTTCAGAGAAGATGTGTCCACTCCGAGAAGGAACACACCATGTTCCATGAAGAATC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TGGGTCAAAGGGGAATAATGCCCTTTCCAGAAGCCAGTTCCCTTCAGTCAAAGAATATACCTTGTCTCAAGAGTGACA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GTAGGAGATGGAAATAATCTTGTTTTGGAACAAATATTTGAAGACAACCAGCTCAATGTTGGCCTTACTCCTGAGCAG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TGTTATGGACACAGCTGAGCAAGACCCAAAGCCAGAAGGAATTCAAGGTGAAGTGCAAGTAAATGAGGGTGAACGACA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ATCAAGACCATCTAGCATATTACAGCTACCATGCTTTGACTCAAGGTTAGCAAAGTATCACTCATCTGACATTGGAA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CCACCTACCATTGGAAGGCAAACTTCATTTGATGGGGATCCAATTATGCCTACTGAAATACCCAACTCACTGACCGGA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AGCTACTGGGGAACAGTTTCAGAGCATAAATGTAGATACACAAAATACAGATGAACACCCTCCATTTGATTCCCTTC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TAGGAACCAAYCCACAGGACCAGGTACAAGACTGCTTGCTACTTCAGGCCTAGGA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EulipF1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CCYTACTTYGGMTWCTTTGGATTTCATGG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EulipF2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GGMTWCTTTGGATTTCATGGATTTGGGGG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EulipIF1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GCAGGAAGACAATGGCGTCCCACTGGTAC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EulipIR1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GAGGCAATTCTCCCAATCARGCAGGAAATCC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EulipR1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CAAATTCTGATGGACAARCCCMAAGCCAG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EulipR2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CAARCCCMAAGCCAGA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TTGCCCAAAGGG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EulipF3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GACCCAACTGGCCCCTGGAGAAAYTCT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G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EulipF4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CCCTGGAGAAAYTCT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AAGATYWTGG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EulipIF2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GGAAYCAY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AAGAAATCTCTCCAYCTTTTAAGG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EulipIR2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GGGATGAG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GAKATGRTYCTCCCAATAC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EulipR3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CCCTGGAAYCCAGAKGAGAMTTTY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CATC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EulipR4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GAKGAGAMTTTY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CATCATATAMTACAGTTCC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EulipF5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CCCCATGAATACCCCRGAYCCCAAAGAKAC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EulipF6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CCCAAAGAKACAKCW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CCTTAYAATGAAGAGG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EulipIF3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CCACCACACCAGAARGARAACCAACC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ATTC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EulipIR3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GAATTATGGCATGSAAAW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ACTAGG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EulipR5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GTACWCAGAAGATAKCC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ACTAAGC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EulipR6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GATAKCC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ACTAAGCATSCAAGACAYACC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EulipF7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CCAACCC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ATTCYARTAACTMCCCAGCYGG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EulipF8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CTMCCCAGCYGGRCTTCAGAAAAATCC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EulIF4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CAGAAGATAKCC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ACTAAGCATSCAAGACAYACC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EulIR4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GAAGCCAGTYCCCTTCASTCAAAGAAYAYACC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EulipR7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CCAAYCYACAGGAYCAGGTACAAGACTGC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 xml:space="preserve">&gt;Enam-EulipR8 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-----------------------------------------------------------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---------------------CAGGTACAAGACTGCTTRCTACTTCAGGCC-------</w:t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8T17:17:00Z</dcterms:created>
  <dc:creator>Mark Springer</dc:creator>
  <dc:description/>
  <cp:keywords/>
  <dc:language>en-US</dc:language>
  <cp:lastModifiedBy>Springer User</cp:lastModifiedBy>
  <dcterms:modified xsi:type="dcterms:W3CDTF">2009-05-18T20:32:00Z</dcterms:modified>
  <cp:revision>3</cp:revision>
  <dc:subject/>
  <dc:title>Afrotheria and Xenarthra Primers</dc:title>
</cp:coreProperties>
</file>